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840E9" w14:textId="55C1AEF4" w:rsidR="00115F7B" w:rsidRDefault="00B03595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10B294A" wp14:editId="31EAD586">
                <wp:simplePos x="0" y="0"/>
                <wp:positionH relativeFrom="column">
                  <wp:posOffset>297180</wp:posOffset>
                </wp:positionH>
                <wp:positionV relativeFrom="paragraph">
                  <wp:posOffset>7056120</wp:posOffset>
                </wp:positionV>
                <wp:extent cx="5821680" cy="1257300"/>
                <wp:effectExtent l="0" t="0" r="7620" b="0"/>
                <wp:wrapNone/>
                <wp:docPr id="13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1680" cy="1257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0338D21B" w14:textId="77777777" w:rsidR="00B261E2" w:rsidRPr="00B03595" w:rsidRDefault="00B261E2" w:rsidP="00B261E2">
                            <w:pPr>
                              <w:jc w:val="both"/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</w:pPr>
                            <w:r w:rsidRPr="00B03595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Supplementary Figure S4: </w:t>
                            </w:r>
                            <w:r w:rsidRPr="00B03595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  <w:t>Variation of least square means of visible sky fraction (</w:t>
                            </w:r>
                            <w:proofErr w:type="spellStart"/>
                            <w:r w:rsidRPr="00B03595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  <w:t>V</w:t>
                            </w:r>
                            <w:r w:rsidRPr="00B03595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vertAlign w:val="subscript"/>
                              </w:rPr>
                              <w:t>sky</w:t>
                            </w:r>
                            <w:proofErr w:type="spellEnd"/>
                            <w:r w:rsidRPr="00B03595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  <w:t>) of forest canopies in three zenith angle segments (0</w:t>
                            </w:r>
                            <w:r w:rsidRPr="00B03595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o</w:t>
                            </w:r>
                            <w:r w:rsidRPr="00B03595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  <w:t>–30</w:t>
                            </w:r>
                            <w:r w:rsidRPr="00B03595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o</w:t>
                            </w:r>
                            <w:r w:rsidRPr="00B03595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  <w:t>, 30</w:t>
                            </w:r>
                            <w:r w:rsidRPr="00B03595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o</w:t>
                            </w:r>
                            <w:r w:rsidRPr="00B03595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  <w:t>–60</w:t>
                            </w:r>
                            <w:r w:rsidRPr="00B03595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o</w:t>
                            </w:r>
                            <w:r w:rsidRPr="00B03595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  <w:t>, 60</w:t>
                            </w:r>
                            <w:r w:rsidRPr="00B03595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o</w:t>
                            </w:r>
                            <w:r w:rsidRPr="00B03595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  <w:t>–90</w:t>
                            </w:r>
                            <w:r w:rsidRPr="00B03595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o</w:t>
                            </w:r>
                            <w:r w:rsidRPr="00B03595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  <w:t>) of the canopy hemisphere.  Panels a, b, c and d represent the four major aspects of the canopy hemisphere at azimuth angles 0</w:t>
                            </w:r>
                            <w:r w:rsidRPr="00B03595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o</w:t>
                            </w:r>
                            <w:r w:rsidRPr="00B03595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  <w:t>, 90</w:t>
                            </w:r>
                            <w:r w:rsidRPr="00B03595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o</w:t>
                            </w:r>
                            <w:r w:rsidRPr="00B03595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  <w:t>, 180</w:t>
                            </w:r>
                            <w:r w:rsidRPr="00B03595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o</w:t>
                            </w:r>
                            <w:r w:rsidRPr="00B03595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  <w:t xml:space="preserve"> and 270</w:t>
                            </w:r>
                            <w:r w:rsidRPr="00B03595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o</w:t>
                            </w:r>
                            <w:r w:rsidRPr="00B03595">
                              <w:rPr>
                                <w:rFonts w:ascii="Arial" w:hAnsi="Arial" w:cs="Arial"/>
                                <w:bCs/>
                                <w:sz w:val="24"/>
                                <w:szCs w:val="24"/>
                              </w:rPr>
                              <w:t xml:space="preserve"> respectively.  Error bars are 95% confidence intervals of least square mea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0B294A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23.4pt;margin-top:555.6pt;width:458.4pt;height:9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" fillcolor="window" stroked="f" strokeweight=".5pt">
                <v:textbox>
                  <w:txbxContent>
                    <w:p w14:paraId="0338D21B" w14:textId="77777777" w:rsidR="00B261E2" w:rsidRPr="00B03595" w:rsidRDefault="00B261E2" w:rsidP="00B261E2">
                      <w:pPr>
                        <w:jc w:val="both"/>
                        <w:rPr>
                          <w:rFonts w:ascii="Arial" w:hAnsi="Arial" w:cs="Arial"/>
                          <w:bCs/>
                          <w:sz w:val="24"/>
                          <w:szCs w:val="24"/>
                        </w:rPr>
                      </w:pPr>
                      <w:r w:rsidRPr="00B03595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Supplementary Figure S4: </w:t>
                      </w:r>
                      <w:r w:rsidRPr="00B03595">
                        <w:rPr>
                          <w:rFonts w:ascii="Arial" w:hAnsi="Arial" w:cs="Arial"/>
                          <w:bCs/>
                          <w:sz w:val="24"/>
                          <w:szCs w:val="24"/>
                        </w:rPr>
                        <w:t>Variation of least square means of visible sky fraction (</w:t>
                      </w:r>
                      <w:proofErr w:type="spellStart"/>
                      <w:r w:rsidRPr="00B03595">
                        <w:rPr>
                          <w:rFonts w:ascii="Arial" w:hAnsi="Arial" w:cs="Arial"/>
                          <w:bCs/>
                          <w:sz w:val="24"/>
                          <w:szCs w:val="24"/>
                        </w:rPr>
                        <w:t>V</w:t>
                      </w:r>
                      <w:r w:rsidRPr="00B03595">
                        <w:rPr>
                          <w:rFonts w:ascii="Arial" w:hAnsi="Arial" w:cs="Arial"/>
                          <w:bCs/>
                          <w:sz w:val="24"/>
                          <w:szCs w:val="24"/>
                          <w:vertAlign w:val="subscript"/>
                        </w:rPr>
                        <w:t>sky</w:t>
                      </w:r>
                      <w:proofErr w:type="spellEnd"/>
                      <w:r w:rsidRPr="00B03595">
                        <w:rPr>
                          <w:rFonts w:ascii="Arial" w:hAnsi="Arial" w:cs="Arial"/>
                          <w:bCs/>
                          <w:sz w:val="24"/>
                          <w:szCs w:val="24"/>
                        </w:rPr>
                        <w:t>) of forest canopies in three zenith angle segments (0</w:t>
                      </w:r>
                      <w:r w:rsidRPr="00B03595">
                        <w:rPr>
                          <w:rFonts w:ascii="Arial" w:hAnsi="Arial" w:cs="Arial"/>
                          <w:bCs/>
                          <w:sz w:val="24"/>
                          <w:szCs w:val="24"/>
                          <w:vertAlign w:val="superscript"/>
                        </w:rPr>
                        <w:t>o</w:t>
                      </w:r>
                      <w:r w:rsidRPr="00B03595">
                        <w:rPr>
                          <w:rFonts w:ascii="Arial" w:hAnsi="Arial" w:cs="Arial"/>
                          <w:bCs/>
                          <w:sz w:val="24"/>
                          <w:szCs w:val="24"/>
                        </w:rPr>
                        <w:t>–30</w:t>
                      </w:r>
                      <w:r w:rsidRPr="00B03595">
                        <w:rPr>
                          <w:rFonts w:ascii="Arial" w:hAnsi="Arial" w:cs="Arial"/>
                          <w:bCs/>
                          <w:sz w:val="24"/>
                          <w:szCs w:val="24"/>
                          <w:vertAlign w:val="superscript"/>
                        </w:rPr>
                        <w:t>o</w:t>
                      </w:r>
                      <w:r w:rsidRPr="00B03595">
                        <w:rPr>
                          <w:rFonts w:ascii="Arial" w:hAnsi="Arial" w:cs="Arial"/>
                          <w:bCs/>
                          <w:sz w:val="24"/>
                          <w:szCs w:val="24"/>
                        </w:rPr>
                        <w:t>, 30</w:t>
                      </w:r>
                      <w:r w:rsidRPr="00B03595">
                        <w:rPr>
                          <w:rFonts w:ascii="Arial" w:hAnsi="Arial" w:cs="Arial"/>
                          <w:bCs/>
                          <w:sz w:val="24"/>
                          <w:szCs w:val="24"/>
                          <w:vertAlign w:val="superscript"/>
                        </w:rPr>
                        <w:t>o</w:t>
                      </w:r>
                      <w:r w:rsidRPr="00B03595">
                        <w:rPr>
                          <w:rFonts w:ascii="Arial" w:hAnsi="Arial" w:cs="Arial"/>
                          <w:bCs/>
                          <w:sz w:val="24"/>
                          <w:szCs w:val="24"/>
                        </w:rPr>
                        <w:t>–60</w:t>
                      </w:r>
                      <w:r w:rsidRPr="00B03595">
                        <w:rPr>
                          <w:rFonts w:ascii="Arial" w:hAnsi="Arial" w:cs="Arial"/>
                          <w:bCs/>
                          <w:sz w:val="24"/>
                          <w:szCs w:val="24"/>
                          <w:vertAlign w:val="superscript"/>
                        </w:rPr>
                        <w:t>o</w:t>
                      </w:r>
                      <w:r w:rsidRPr="00B03595">
                        <w:rPr>
                          <w:rFonts w:ascii="Arial" w:hAnsi="Arial" w:cs="Arial"/>
                          <w:bCs/>
                          <w:sz w:val="24"/>
                          <w:szCs w:val="24"/>
                        </w:rPr>
                        <w:t>, 60</w:t>
                      </w:r>
                      <w:r w:rsidRPr="00B03595">
                        <w:rPr>
                          <w:rFonts w:ascii="Arial" w:hAnsi="Arial" w:cs="Arial"/>
                          <w:bCs/>
                          <w:sz w:val="24"/>
                          <w:szCs w:val="24"/>
                          <w:vertAlign w:val="superscript"/>
                        </w:rPr>
                        <w:t>o</w:t>
                      </w:r>
                      <w:r w:rsidRPr="00B03595">
                        <w:rPr>
                          <w:rFonts w:ascii="Arial" w:hAnsi="Arial" w:cs="Arial"/>
                          <w:bCs/>
                          <w:sz w:val="24"/>
                          <w:szCs w:val="24"/>
                        </w:rPr>
                        <w:t>–90</w:t>
                      </w:r>
                      <w:r w:rsidRPr="00B03595">
                        <w:rPr>
                          <w:rFonts w:ascii="Arial" w:hAnsi="Arial" w:cs="Arial"/>
                          <w:bCs/>
                          <w:sz w:val="24"/>
                          <w:szCs w:val="24"/>
                          <w:vertAlign w:val="superscript"/>
                        </w:rPr>
                        <w:t>o</w:t>
                      </w:r>
                      <w:r w:rsidRPr="00B03595">
                        <w:rPr>
                          <w:rFonts w:ascii="Arial" w:hAnsi="Arial" w:cs="Arial"/>
                          <w:bCs/>
                          <w:sz w:val="24"/>
                          <w:szCs w:val="24"/>
                        </w:rPr>
                        <w:t>) of the canopy hemisphere.  Panels a, b, c and d represent the four major aspects of the canopy hemisphere at azimuth angles 0</w:t>
                      </w:r>
                      <w:r w:rsidRPr="00B03595">
                        <w:rPr>
                          <w:rFonts w:ascii="Arial" w:hAnsi="Arial" w:cs="Arial"/>
                          <w:bCs/>
                          <w:sz w:val="24"/>
                          <w:szCs w:val="24"/>
                          <w:vertAlign w:val="superscript"/>
                        </w:rPr>
                        <w:t>o</w:t>
                      </w:r>
                      <w:r w:rsidRPr="00B03595">
                        <w:rPr>
                          <w:rFonts w:ascii="Arial" w:hAnsi="Arial" w:cs="Arial"/>
                          <w:bCs/>
                          <w:sz w:val="24"/>
                          <w:szCs w:val="24"/>
                        </w:rPr>
                        <w:t>, 90</w:t>
                      </w:r>
                      <w:r w:rsidRPr="00B03595">
                        <w:rPr>
                          <w:rFonts w:ascii="Arial" w:hAnsi="Arial" w:cs="Arial"/>
                          <w:bCs/>
                          <w:sz w:val="24"/>
                          <w:szCs w:val="24"/>
                          <w:vertAlign w:val="superscript"/>
                        </w:rPr>
                        <w:t>o</w:t>
                      </w:r>
                      <w:r w:rsidRPr="00B03595">
                        <w:rPr>
                          <w:rFonts w:ascii="Arial" w:hAnsi="Arial" w:cs="Arial"/>
                          <w:bCs/>
                          <w:sz w:val="24"/>
                          <w:szCs w:val="24"/>
                        </w:rPr>
                        <w:t>, 180</w:t>
                      </w:r>
                      <w:r w:rsidRPr="00B03595">
                        <w:rPr>
                          <w:rFonts w:ascii="Arial" w:hAnsi="Arial" w:cs="Arial"/>
                          <w:bCs/>
                          <w:sz w:val="24"/>
                          <w:szCs w:val="24"/>
                          <w:vertAlign w:val="superscript"/>
                        </w:rPr>
                        <w:t>o</w:t>
                      </w:r>
                      <w:r w:rsidRPr="00B03595">
                        <w:rPr>
                          <w:rFonts w:ascii="Arial" w:hAnsi="Arial" w:cs="Arial"/>
                          <w:bCs/>
                          <w:sz w:val="24"/>
                          <w:szCs w:val="24"/>
                        </w:rPr>
                        <w:t xml:space="preserve"> and 270</w:t>
                      </w:r>
                      <w:r w:rsidRPr="00B03595">
                        <w:rPr>
                          <w:rFonts w:ascii="Arial" w:hAnsi="Arial" w:cs="Arial"/>
                          <w:bCs/>
                          <w:sz w:val="24"/>
                          <w:szCs w:val="24"/>
                          <w:vertAlign w:val="superscript"/>
                        </w:rPr>
                        <w:t>o</w:t>
                      </w:r>
                      <w:r w:rsidRPr="00B03595">
                        <w:rPr>
                          <w:rFonts w:ascii="Arial" w:hAnsi="Arial" w:cs="Arial"/>
                          <w:bCs/>
                          <w:sz w:val="24"/>
                          <w:szCs w:val="24"/>
                        </w:rPr>
                        <w:t xml:space="preserve"> respectively.  Error bars are 95% confidence intervals of least square mean.</w:t>
                      </w:r>
                    </w:p>
                  </w:txbxContent>
                </v:textbox>
              </v:shape>
            </w:pict>
          </mc:Fallback>
        </mc:AlternateContent>
      </w:r>
      <w:r w:rsidR="00B261E2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CCD41F" wp14:editId="12130284">
                <wp:simplePos x="0" y="0"/>
                <wp:positionH relativeFrom="column">
                  <wp:posOffset>3474720</wp:posOffset>
                </wp:positionH>
                <wp:positionV relativeFrom="paragraph">
                  <wp:posOffset>0</wp:posOffset>
                </wp:positionV>
                <wp:extent cx="708660" cy="251460"/>
                <wp:effectExtent l="0" t="0" r="0" b="0"/>
                <wp:wrapNone/>
                <wp:docPr id="1143208966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660" cy="2514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0A173A5E" w14:textId="48598364" w:rsidR="00B261E2" w:rsidRPr="008B08D5" w:rsidRDefault="00B261E2" w:rsidP="00B261E2">
                            <w:pP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(a) Nor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CCD41F" id="Text Box 4" o:spid="_x0000_s1027" type="#_x0000_t202" style="position:absolute;margin-left:273.6pt;margin-top:0;width:55.8pt;height:19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" fillcolor="window" stroked="f" strokeweight=".5pt">
                <v:textbox>
                  <w:txbxContent>
                    <w:p w14:paraId="0A173A5E" w14:textId="48598364" w:rsidR="00B261E2" w:rsidRPr="008B08D5" w:rsidRDefault="00B261E2" w:rsidP="00B261E2">
                      <w:pPr>
                        <w:rPr>
                          <w:rFonts w:cstheme="minorHAnsi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(a) North</w:t>
                      </w:r>
                    </w:p>
                  </w:txbxContent>
                </v:textbox>
              </v:shape>
            </w:pict>
          </mc:Fallback>
        </mc:AlternateContent>
      </w:r>
      <w:r w:rsidR="00B261E2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2191C64F" wp14:editId="4644777C">
                <wp:simplePos x="0" y="0"/>
                <wp:positionH relativeFrom="column">
                  <wp:posOffset>861060</wp:posOffset>
                </wp:positionH>
                <wp:positionV relativeFrom="paragraph">
                  <wp:posOffset>-129540</wp:posOffset>
                </wp:positionV>
                <wp:extent cx="3939540" cy="1744980"/>
                <wp:effectExtent l="0" t="0" r="22860" b="26670"/>
                <wp:wrapNone/>
                <wp:docPr id="13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9540" cy="1744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17651F51" w14:textId="77777777" w:rsidR="00B261E2" w:rsidRDefault="00B261E2" w:rsidP="00B261E2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A66E2E9" wp14:editId="681BCED2">
                                  <wp:extent cx="3815715" cy="1647190"/>
                                  <wp:effectExtent l="0" t="0" r="0" b="0"/>
                                  <wp:docPr id="142" name="Chart 142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00000000-0008-0000-0000-000002000000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4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91C64F" id="Text Box 1" o:spid="_x0000_s1028" type="#_x0000_t202" style="position:absolute;margin-left:67.8pt;margin-top:-10.2pt;width:310.2pt;height:137.4pt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" fillcolor="window" strokeweight=".5pt">
                <v:textbox>
                  <w:txbxContent>
                    <w:p w14:paraId="17651F51" w14:textId="77777777" w:rsidR="00B261E2" w:rsidRDefault="00B261E2" w:rsidP="00B261E2">
                      <w:r>
                        <w:rPr>
                          <w:noProof/>
                        </w:rPr>
                        <w:drawing>
                          <wp:inline distT="0" distB="0" distL="0" distR="0" wp14:anchorId="4A66E2E9" wp14:editId="681BCED2">
                            <wp:extent cx="3815715" cy="1647190"/>
                            <wp:effectExtent l="0" t="0" r="0" b="0"/>
                            <wp:docPr id="142" name="Chart 142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000-000002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4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B261E2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53BEDAD2" wp14:editId="4BA8BB7E">
                <wp:simplePos x="0" y="0"/>
                <wp:positionH relativeFrom="column">
                  <wp:posOffset>861060</wp:posOffset>
                </wp:positionH>
                <wp:positionV relativeFrom="paragraph">
                  <wp:posOffset>1623060</wp:posOffset>
                </wp:positionV>
                <wp:extent cx="3939540" cy="1775460"/>
                <wp:effectExtent l="0" t="0" r="22860" b="15240"/>
                <wp:wrapNone/>
                <wp:docPr id="13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9540" cy="17754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0DDA47C0" w14:textId="77777777" w:rsidR="00B261E2" w:rsidRDefault="00B261E2" w:rsidP="00B261E2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36FF9A5" wp14:editId="19C901D1">
                                  <wp:extent cx="3811270" cy="1668780"/>
                                  <wp:effectExtent l="0" t="0" r="0" b="7620"/>
                                  <wp:docPr id="15" name="Chart 15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00000000-0008-0000-0000-000003000000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5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BEDAD2" id="Text Box 2" o:spid="_x0000_s1029" type="#_x0000_t202" style="position:absolute;margin-left:67.8pt;margin-top:127.8pt;width:310.2pt;height:139.8pt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" fillcolor="window" strokeweight=".5pt">
                <v:textbox>
                  <w:txbxContent>
                    <w:p w14:paraId="0DDA47C0" w14:textId="77777777" w:rsidR="00B261E2" w:rsidRDefault="00B261E2" w:rsidP="00B261E2">
                      <w:r>
                        <w:rPr>
                          <w:noProof/>
                        </w:rPr>
                        <w:drawing>
                          <wp:inline distT="0" distB="0" distL="0" distR="0" wp14:anchorId="236FF9A5" wp14:editId="19C901D1">
                            <wp:extent cx="3811270" cy="1668780"/>
                            <wp:effectExtent l="0" t="0" r="0" b="7620"/>
                            <wp:docPr id="15" name="Chart 15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000-000003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5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B261E2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23ED983F" wp14:editId="232DBCBF">
                <wp:simplePos x="0" y="0"/>
                <wp:positionH relativeFrom="column">
                  <wp:posOffset>861060</wp:posOffset>
                </wp:positionH>
                <wp:positionV relativeFrom="paragraph">
                  <wp:posOffset>3406140</wp:posOffset>
                </wp:positionV>
                <wp:extent cx="3939540" cy="1767840"/>
                <wp:effectExtent l="0" t="0" r="22860" b="22860"/>
                <wp:wrapNone/>
                <wp:docPr id="135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9540" cy="17678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4F575E5B" w14:textId="77777777" w:rsidR="00B261E2" w:rsidRDefault="00B261E2" w:rsidP="00B261E2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01584A6" wp14:editId="648EB4A9">
                                  <wp:extent cx="3826510" cy="1668780"/>
                                  <wp:effectExtent l="0" t="0" r="2540" b="7620"/>
                                  <wp:docPr id="16" name="Chart 16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00000000-0008-0000-0000-000005000000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6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ED983F" id="Text Box 3" o:spid="_x0000_s1030" type="#_x0000_t202" style="position:absolute;margin-left:67.8pt;margin-top:268.2pt;width:310.2pt;height:139.2p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" fillcolor="window" strokeweight=".5pt">
                <v:textbox>
                  <w:txbxContent>
                    <w:p w14:paraId="4F575E5B" w14:textId="77777777" w:rsidR="00B261E2" w:rsidRDefault="00B261E2" w:rsidP="00B261E2">
                      <w:r>
                        <w:rPr>
                          <w:noProof/>
                        </w:rPr>
                        <w:drawing>
                          <wp:inline distT="0" distB="0" distL="0" distR="0" wp14:anchorId="501584A6" wp14:editId="648EB4A9">
                            <wp:extent cx="3826510" cy="1668780"/>
                            <wp:effectExtent l="0" t="0" r="2540" b="7620"/>
                            <wp:docPr id="16" name="Chart 16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000-000005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6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B261E2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66DC88F5" wp14:editId="5DF6FA66">
                <wp:simplePos x="0" y="0"/>
                <wp:positionH relativeFrom="column">
                  <wp:posOffset>3444240</wp:posOffset>
                </wp:positionH>
                <wp:positionV relativeFrom="paragraph">
                  <wp:posOffset>1813560</wp:posOffset>
                </wp:positionV>
                <wp:extent cx="708660" cy="251460"/>
                <wp:effectExtent l="0" t="0" r="0" b="0"/>
                <wp:wrapNone/>
                <wp:docPr id="139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660" cy="2514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51B5A7DC" w14:textId="77777777" w:rsidR="00B261E2" w:rsidRPr="008B08D5" w:rsidRDefault="00B261E2" w:rsidP="00B261E2">
                            <w:pP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(b) Ea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DC88F5" id="_x0000_s1031" type="#_x0000_t202" style="position:absolute;margin-left:271.2pt;margin-top:142.8pt;width:55.8pt;height:19.8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" fillcolor="window" stroked="f" strokeweight=".5pt">
                <v:textbox>
                  <w:txbxContent>
                    <w:p w14:paraId="51B5A7DC" w14:textId="77777777" w:rsidR="00B261E2" w:rsidRPr="008B08D5" w:rsidRDefault="00B261E2" w:rsidP="00B261E2">
                      <w:pPr>
                        <w:rPr>
                          <w:rFonts w:cstheme="minorHAnsi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(b) East</w:t>
                      </w:r>
                    </w:p>
                  </w:txbxContent>
                </v:textbox>
              </v:shape>
            </w:pict>
          </mc:Fallback>
        </mc:AlternateContent>
      </w:r>
      <w:r w:rsidR="00B261E2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074CC584" wp14:editId="451AE4EC">
                <wp:simplePos x="0" y="0"/>
                <wp:positionH relativeFrom="column">
                  <wp:posOffset>3459480</wp:posOffset>
                </wp:positionH>
                <wp:positionV relativeFrom="paragraph">
                  <wp:posOffset>3558540</wp:posOffset>
                </wp:positionV>
                <wp:extent cx="708660" cy="251460"/>
                <wp:effectExtent l="0" t="0" r="0" b="0"/>
                <wp:wrapNone/>
                <wp:docPr id="140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660" cy="2514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2871CBF7" w14:textId="77777777" w:rsidR="00B261E2" w:rsidRPr="008B08D5" w:rsidRDefault="00B261E2" w:rsidP="00B261E2">
                            <w:pP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(c) Sou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4CC584" id="Text Box 5" o:spid="_x0000_s1032" type="#_x0000_t202" style="position:absolute;margin-left:272.4pt;margin-top:280.2pt;width:55.8pt;height:19.8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" fillcolor="window" stroked="f" strokeweight=".5pt">
                <v:textbox>
                  <w:txbxContent>
                    <w:p w14:paraId="2871CBF7" w14:textId="77777777" w:rsidR="00B261E2" w:rsidRPr="008B08D5" w:rsidRDefault="00B261E2" w:rsidP="00B261E2">
                      <w:pPr>
                        <w:rPr>
                          <w:rFonts w:cstheme="minorHAnsi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(c) South</w:t>
                      </w:r>
                    </w:p>
                  </w:txbxContent>
                </v:textbox>
              </v:shape>
            </w:pict>
          </mc:Fallback>
        </mc:AlternateContent>
      </w:r>
      <w:r w:rsidR="00B261E2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8CA6908" wp14:editId="1AC3F353">
                <wp:simplePos x="0" y="0"/>
                <wp:positionH relativeFrom="column">
                  <wp:posOffset>861060</wp:posOffset>
                </wp:positionH>
                <wp:positionV relativeFrom="paragraph">
                  <wp:posOffset>5173980</wp:posOffset>
                </wp:positionV>
                <wp:extent cx="3939540" cy="1775460"/>
                <wp:effectExtent l="0" t="0" r="22860" b="15240"/>
                <wp:wrapNone/>
                <wp:docPr id="13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9540" cy="17754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1A3D161F" w14:textId="77777777" w:rsidR="00B261E2" w:rsidRDefault="00B261E2" w:rsidP="00B261E2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335A5C1" wp14:editId="5C249A1B">
                                  <wp:extent cx="3818890" cy="1668780"/>
                                  <wp:effectExtent l="0" t="0" r="0" b="7620"/>
                                  <wp:docPr id="17" name="Chart 17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00000000-0008-0000-0000-000007000000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7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CA6908" id="Text Box 6" o:spid="_x0000_s1033" type="#_x0000_t202" style="position:absolute;margin-left:67.8pt;margin-top:407.4pt;width:310.2pt;height:139.8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" fillcolor="window" strokeweight=".5pt">
                <v:textbox>
                  <w:txbxContent>
                    <w:p w14:paraId="1A3D161F" w14:textId="77777777" w:rsidR="00B261E2" w:rsidRDefault="00B261E2" w:rsidP="00B261E2">
                      <w:r>
                        <w:rPr>
                          <w:noProof/>
                        </w:rPr>
                        <w:drawing>
                          <wp:inline distT="0" distB="0" distL="0" distR="0" wp14:anchorId="2335A5C1" wp14:editId="5C249A1B">
                            <wp:extent cx="3818890" cy="1668780"/>
                            <wp:effectExtent l="0" t="0" r="0" b="7620"/>
                            <wp:docPr id="17" name="Chart 17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000-000007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7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B261E2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8CD90F" wp14:editId="2CB2110A">
                <wp:simplePos x="0" y="0"/>
                <wp:positionH relativeFrom="column">
                  <wp:posOffset>3474720</wp:posOffset>
                </wp:positionH>
                <wp:positionV relativeFrom="paragraph">
                  <wp:posOffset>5318760</wp:posOffset>
                </wp:positionV>
                <wp:extent cx="708660" cy="251460"/>
                <wp:effectExtent l="0" t="0" r="0" b="0"/>
                <wp:wrapNone/>
                <wp:docPr id="144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660" cy="2514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172AD04E" w14:textId="77777777" w:rsidR="00B261E2" w:rsidRPr="008B08D5" w:rsidRDefault="00B261E2" w:rsidP="00B261E2">
                            <w:pP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(d) We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8CD90F" id="Text Box 8" o:spid="_x0000_s1034" type="#_x0000_t202" style="position:absolute;margin-left:273.6pt;margin-top:418.8pt;width:55.8pt;height:19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" fillcolor="window" stroked="f" strokeweight=".5pt">
                <v:textbox>
                  <w:txbxContent>
                    <w:p w14:paraId="172AD04E" w14:textId="77777777" w:rsidR="00B261E2" w:rsidRPr="008B08D5" w:rsidRDefault="00B261E2" w:rsidP="00B261E2">
                      <w:pPr>
                        <w:rPr>
                          <w:rFonts w:cstheme="minorHAnsi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(d) West</w:t>
                      </w:r>
                    </w:p>
                  </w:txbxContent>
                </v:textbox>
              </v:shape>
            </w:pict>
          </mc:Fallback>
        </mc:AlternateContent>
      </w:r>
    </w:p>
    <w:sectPr w:rsidR="00115F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1E2"/>
    <w:rsid w:val="0009173A"/>
    <w:rsid w:val="00115F7B"/>
    <w:rsid w:val="002E2B82"/>
    <w:rsid w:val="008F6D7E"/>
    <w:rsid w:val="00B03595"/>
    <w:rsid w:val="00B261E2"/>
    <w:rsid w:val="00B32607"/>
    <w:rsid w:val="00B508FA"/>
    <w:rsid w:val="00C12161"/>
    <w:rsid w:val="00C742ED"/>
    <w:rsid w:val="00D13E73"/>
    <w:rsid w:val="00E64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AF283"/>
  <w15:chartTrackingRefBased/>
  <w15:docId w15:val="{7887A2B3-9E47-4659-A686-1699075E1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1E2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L$2</c:f>
              <c:strCache>
                <c:ptCount val="1"/>
                <c:pt idx="0">
                  <c:v>0-30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O$3:$O$12</c:f>
                <c:numCache>
                  <c:formatCode>General</c:formatCode>
                  <c:ptCount val="10"/>
                  <c:pt idx="0">
                    <c:v>2.2499999999999992E-2</c:v>
                  </c:pt>
                  <c:pt idx="1">
                    <c:v>2.1100000000000008E-2</c:v>
                  </c:pt>
                  <c:pt idx="2">
                    <c:v>1.7100000000000004E-2</c:v>
                  </c:pt>
                  <c:pt idx="3">
                    <c:v>2.1100000000000008E-2</c:v>
                  </c:pt>
                  <c:pt idx="4">
                    <c:v>1.9100000000000006E-2</c:v>
                  </c:pt>
                  <c:pt idx="5">
                    <c:v>2.0599999999999979E-2</c:v>
                  </c:pt>
                  <c:pt idx="6">
                    <c:v>2.3999999999999994E-2</c:v>
                  </c:pt>
                  <c:pt idx="7">
                    <c:v>2.0000000000000018E-2</c:v>
                  </c:pt>
                  <c:pt idx="8">
                    <c:v>2.3199999999999998E-2</c:v>
                  </c:pt>
                  <c:pt idx="9">
                    <c:v>3.3899999999999986E-2</c:v>
                  </c:pt>
                </c:numCache>
              </c:numRef>
            </c:plus>
            <c:minus>
              <c:numRef>
                <c:f>Sheet1!$O$3:$O$12</c:f>
                <c:numCache>
                  <c:formatCode>General</c:formatCode>
                  <c:ptCount val="10"/>
                  <c:pt idx="0">
                    <c:v>2.2499999999999992E-2</c:v>
                  </c:pt>
                  <c:pt idx="1">
                    <c:v>2.1100000000000008E-2</c:v>
                  </c:pt>
                  <c:pt idx="2">
                    <c:v>1.7100000000000004E-2</c:v>
                  </c:pt>
                  <c:pt idx="3">
                    <c:v>2.1100000000000008E-2</c:v>
                  </c:pt>
                  <c:pt idx="4">
                    <c:v>1.9100000000000006E-2</c:v>
                  </c:pt>
                  <c:pt idx="5">
                    <c:v>2.0599999999999979E-2</c:v>
                  </c:pt>
                  <c:pt idx="6">
                    <c:v>2.3999999999999994E-2</c:v>
                  </c:pt>
                  <c:pt idx="7">
                    <c:v>2.0000000000000018E-2</c:v>
                  </c:pt>
                  <c:pt idx="8">
                    <c:v>2.3199999999999998E-2</c:v>
                  </c:pt>
                  <c:pt idx="9">
                    <c:v>3.389999999999998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K$3:$K$12</c:f>
              <c:numCache>
                <c:formatCode>General</c:formatCode>
                <c:ptCount val="10"/>
                <c:pt idx="0">
                  <c:v>117</c:v>
                </c:pt>
                <c:pt idx="1">
                  <c:v>174</c:v>
                </c:pt>
                <c:pt idx="2">
                  <c:v>509</c:v>
                </c:pt>
                <c:pt idx="3">
                  <c:v>618</c:v>
                </c:pt>
                <c:pt idx="4">
                  <c:v>1042</c:v>
                </c:pt>
                <c:pt idx="5">
                  <c:v>1065</c:v>
                </c:pt>
                <c:pt idx="6">
                  <c:v>1668</c:v>
                </c:pt>
                <c:pt idx="7">
                  <c:v>1804</c:v>
                </c:pt>
                <c:pt idx="8">
                  <c:v>2080</c:v>
                </c:pt>
                <c:pt idx="9">
                  <c:v>2132</c:v>
                </c:pt>
              </c:numCache>
            </c:numRef>
          </c:cat>
          <c:val>
            <c:numRef>
              <c:f>Sheet1!$L$3:$L$12</c:f>
              <c:numCache>
                <c:formatCode>General</c:formatCode>
                <c:ptCount val="10"/>
                <c:pt idx="0">
                  <c:v>0.18609999999999999</c:v>
                </c:pt>
                <c:pt idx="1">
                  <c:v>0.2397</c:v>
                </c:pt>
                <c:pt idx="2">
                  <c:v>0.20680000000000001</c:v>
                </c:pt>
                <c:pt idx="3">
                  <c:v>0.20860000000000001</c:v>
                </c:pt>
                <c:pt idx="4">
                  <c:v>0.1729</c:v>
                </c:pt>
                <c:pt idx="5">
                  <c:v>0.24229999999999999</c:v>
                </c:pt>
                <c:pt idx="6">
                  <c:v>0.24859999999999999</c:v>
                </c:pt>
                <c:pt idx="7">
                  <c:v>0.21560000000000001</c:v>
                </c:pt>
                <c:pt idx="8">
                  <c:v>0.3</c:v>
                </c:pt>
                <c:pt idx="9">
                  <c:v>0.36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7AA-41D0-879A-AAF8CDFFF76B}"/>
            </c:ext>
          </c:extLst>
        </c:ser>
        <c:ser>
          <c:idx val="1"/>
          <c:order val="1"/>
          <c:tx>
            <c:strRef>
              <c:f>Sheet1!$M$2</c:f>
              <c:strCache>
                <c:ptCount val="1"/>
                <c:pt idx="0">
                  <c:v>30-60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P$3:$P$12</c:f>
                <c:numCache>
                  <c:formatCode>General</c:formatCode>
                  <c:ptCount val="10"/>
                  <c:pt idx="0">
                    <c:v>2.2569999999999993E-2</c:v>
                  </c:pt>
                  <c:pt idx="1">
                    <c:v>2.1100000000000008E-2</c:v>
                  </c:pt>
                  <c:pt idx="2">
                    <c:v>1.7100000000000004E-2</c:v>
                  </c:pt>
                  <c:pt idx="3">
                    <c:v>2.1049999999999999E-2</c:v>
                  </c:pt>
                  <c:pt idx="4">
                    <c:v>1.9099999999999978E-2</c:v>
                  </c:pt>
                  <c:pt idx="5">
                    <c:v>2.0600000000000007E-2</c:v>
                  </c:pt>
                  <c:pt idx="6">
                    <c:v>2.3999999999999994E-2</c:v>
                  </c:pt>
                  <c:pt idx="7">
                    <c:v>2.0000000000000018E-2</c:v>
                  </c:pt>
                  <c:pt idx="8">
                    <c:v>2.3199999999999998E-2</c:v>
                  </c:pt>
                  <c:pt idx="9">
                    <c:v>3.400000000000003E-2</c:v>
                  </c:pt>
                </c:numCache>
              </c:numRef>
            </c:plus>
            <c:minus>
              <c:numRef>
                <c:f>Sheet1!$P$3:$P$12</c:f>
                <c:numCache>
                  <c:formatCode>General</c:formatCode>
                  <c:ptCount val="10"/>
                  <c:pt idx="0">
                    <c:v>2.2569999999999993E-2</c:v>
                  </c:pt>
                  <c:pt idx="1">
                    <c:v>2.1100000000000008E-2</c:v>
                  </c:pt>
                  <c:pt idx="2">
                    <c:v>1.7100000000000004E-2</c:v>
                  </c:pt>
                  <c:pt idx="3">
                    <c:v>2.1049999999999999E-2</c:v>
                  </c:pt>
                  <c:pt idx="4">
                    <c:v>1.9099999999999978E-2</c:v>
                  </c:pt>
                  <c:pt idx="5">
                    <c:v>2.0600000000000007E-2</c:v>
                  </c:pt>
                  <c:pt idx="6">
                    <c:v>2.3999999999999994E-2</c:v>
                  </c:pt>
                  <c:pt idx="7">
                    <c:v>2.0000000000000018E-2</c:v>
                  </c:pt>
                  <c:pt idx="8">
                    <c:v>2.3199999999999998E-2</c:v>
                  </c:pt>
                  <c:pt idx="9">
                    <c:v>3.40000000000000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K$3:$K$12</c:f>
              <c:numCache>
                <c:formatCode>General</c:formatCode>
                <c:ptCount val="10"/>
                <c:pt idx="0">
                  <c:v>117</c:v>
                </c:pt>
                <c:pt idx="1">
                  <c:v>174</c:v>
                </c:pt>
                <c:pt idx="2">
                  <c:v>509</c:v>
                </c:pt>
                <c:pt idx="3">
                  <c:v>618</c:v>
                </c:pt>
                <c:pt idx="4">
                  <c:v>1042</c:v>
                </c:pt>
                <c:pt idx="5">
                  <c:v>1065</c:v>
                </c:pt>
                <c:pt idx="6">
                  <c:v>1668</c:v>
                </c:pt>
                <c:pt idx="7">
                  <c:v>1804</c:v>
                </c:pt>
                <c:pt idx="8">
                  <c:v>2080</c:v>
                </c:pt>
                <c:pt idx="9">
                  <c:v>2132</c:v>
                </c:pt>
              </c:numCache>
            </c:numRef>
          </c:cat>
          <c:val>
            <c:numRef>
              <c:f>Sheet1!$M$3:$M$12</c:f>
              <c:numCache>
                <c:formatCode>General</c:formatCode>
                <c:ptCount val="10"/>
                <c:pt idx="0">
                  <c:v>0.1128</c:v>
                </c:pt>
                <c:pt idx="1">
                  <c:v>0.18740000000000001</c:v>
                </c:pt>
                <c:pt idx="2">
                  <c:v>0.12470000000000001</c:v>
                </c:pt>
                <c:pt idx="3">
                  <c:v>0.08</c:v>
                </c:pt>
                <c:pt idx="4">
                  <c:v>0.15229999999999999</c:v>
                </c:pt>
                <c:pt idx="5">
                  <c:v>0.14430000000000001</c:v>
                </c:pt>
                <c:pt idx="6">
                  <c:v>0.18720000000000001</c:v>
                </c:pt>
                <c:pt idx="7">
                  <c:v>0.12740000000000001</c:v>
                </c:pt>
                <c:pt idx="8">
                  <c:v>0.25109999999999999</c:v>
                </c:pt>
                <c:pt idx="9">
                  <c:v>0.2513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7AA-41D0-879A-AAF8CDFFF76B}"/>
            </c:ext>
          </c:extLst>
        </c:ser>
        <c:ser>
          <c:idx val="2"/>
          <c:order val="2"/>
          <c:tx>
            <c:strRef>
              <c:f>Sheet1!$N$2</c:f>
              <c:strCache>
                <c:ptCount val="1"/>
                <c:pt idx="0">
                  <c:v>60-90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Q$3:$Q$12</c:f>
                <c:numCache>
                  <c:formatCode>General</c:formatCode>
                  <c:ptCount val="10"/>
                  <c:pt idx="0">
                    <c:v>2.2540000000000001E-2</c:v>
                  </c:pt>
                  <c:pt idx="1">
                    <c:v>2.1110000000000004E-2</c:v>
                  </c:pt>
                  <c:pt idx="2">
                    <c:v>1.7100000000000001E-2</c:v>
                  </c:pt>
                  <c:pt idx="3">
                    <c:v>2.1050000000000003E-2</c:v>
                  </c:pt>
                  <c:pt idx="4">
                    <c:v>1.9159999999999996E-2</c:v>
                  </c:pt>
                  <c:pt idx="5">
                    <c:v>2.061E-2</c:v>
                  </c:pt>
                  <c:pt idx="6">
                    <c:v>2.4020000000000003E-2</c:v>
                  </c:pt>
                  <c:pt idx="7">
                    <c:v>1.9979999999999998E-2</c:v>
                  </c:pt>
                  <c:pt idx="8">
                    <c:v>2.4690000000000004E-2</c:v>
                  </c:pt>
                  <c:pt idx="9">
                    <c:v>3.4030000000000005E-2</c:v>
                  </c:pt>
                </c:numCache>
              </c:numRef>
            </c:plus>
            <c:minus>
              <c:numRef>
                <c:f>Sheet1!$Q$3:$Q$12</c:f>
                <c:numCache>
                  <c:formatCode>General</c:formatCode>
                  <c:ptCount val="10"/>
                  <c:pt idx="0">
                    <c:v>2.2540000000000001E-2</c:v>
                  </c:pt>
                  <c:pt idx="1">
                    <c:v>2.1110000000000004E-2</c:v>
                  </c:pt>
                  <c:pt idx="2">
                    <c:v>1.7100000000000001E-2</c:v>
                  </c:pt>
                  <c:pt idx="3">
                    <c:v>2.1050000000000003E-2</c:v>
                  </c:pt>
                  <c:pt idx="4">
                    <c:v>1.9159999999999996E-2</c:v>
                  </c:pt>
                  <c:pt idx="5">
                    <c:v>2.061E-2</c:v>
                  </c:pt>
                  <c:pt idx="6">
                    <c:v>2.4020000000000003E-2</c:v>
                  </c:pt>
                  <c:pt idx="7">
                    <c:v>1.9979999999999998E-2</c:v>
                  </c:pt>
                  <c:pt idx="8">
                    <c:v>2.4690000000000004E-2</c:v>
                  </c:pt>
                  <c:pt idx="9">
                    <c:v>3.403000000000000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K$3:$K$12</c:f>
              <c:numCache>
                <c:formatCode>General</c:formatCode>
                <c:ptCount val="10"/>
                <c:pt idx="0">
                  <c:v>117</c:v>
                </c:pt>
                <c:pt idx="1">
                  <c:v>174</c:v>
                </c:pt>
                <c:pt idx="2">
                  <c:v>509</c:v>
                </c:pt>
                <c:pt idx="3">
                  <c:v>618</c:v>
                </c:pt>
                <c:pt idx="4">
                  <c:v>1042</c:v>
                </c:pt>
                <c:pt idx="5">
                  <c:v>1065</c:v>
                </c:pt>
                <c:pt idx="6">
                  <c:v>1668</c:v>
                </c:pt>
                <c:pt idx="7">
                  <c:v>1804</c:v>
                </c:pt>
                <c:pt idx="8">
                  <c:v>2080</c:v>
                </c:pt>
                <c:pt idx="9">
                  <c:v>2132</c:v>
                </c:pt>
              </c:numCache>
            </c:numRef>
          </c:cat>
          <c:val>
            <c:numRef>
              <c:f>Sheet1!$N$3:$N$12</c:f>
              <c:numCache>
                <c:formatCode>General</c:formatCode>
                <c:ptCount val="10"/>
                <c:pt idx="0">
                  <c:v>5.144E-2</c:v>
                </c:pt>
                <c:pt idx="1">
                  <c:v>8.6830000000000004E-2</c:v>
                </c:pt>
                <c:pt idx="2">
                  <c:v>3.1E-2</c:v>
                </c:pt>
                <c:pt idx="3">
                  <c:v>3.2890000000000003E-2</c:v>
                </c:pt>
                <c:pt idx="4">
                  <c:v>3.1829999999999997E-2</c:v>
                </c:pt>
                <c:pt idx="5">
                  <c:v>4.9110000000000001E-2</c:v>
                </c:pt>
                <c:pt idx="6">
                  <c:v>5.1720000000000002E-2</c:v>
                </c:pt>
                <c:pt idx="7">
                  <c:v>7.5109999999999996E-2</c:v>
                </c:pt>
                <c:pt idx="8">
                  <c:v>9.128E-2</c:v>
                </c:pt>
                <c:pt idx="9">
                  <c:v>0.10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7AA-41D0-879A-AAF8CDFFF7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9039248"/>
        <c:axId val="119523856"/>
      </c:barChart>
      <c:catAx>
        <c:axId val="4490392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</a:rPr>
                  <a:t>Altitude (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9523856"/>
        <c:crosses val="autoZero"/>
        <c:auto val="1"/>
        <c:lblAlgn val="ctr"/>
        <c:lblOffset val="100"/>
        <c:noMultiLvlLbl val="0"/>
      </c:catAx>
      <c:valAx>
        <c:axId val="119523856"/>
        <c:scaling>
          <c:orientation val="minMax"/>
          <c:max val="0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Fraction of Visible Sk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0" sourceLinked="0"/>
        <c:majorTickMark val="in"/>
        <c:minorTickMark val="in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9039248"/>
        <c:crosses val="autoZero"/>
        <c:crossBetween val="between"/>
        <c:majorUnit val="0.1"/>
        <c:minorUnit val="5.000000000000001E-2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19148049579174545"/>
          <c:y val="0.14834475682829545"/>
          <c:w val="0.29361570428696415"/>
          <c:h val="0.10533781591907755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6374279439661846"/>
          <c:y val="8.3713850837138504E-2"/>
          <c:w val="0.79960275708622064"/>
          <c:h val="0.57836143769700021"/>
        </c:manualLayout>
      </c:layout>
      <c:barChart>
        <c:barDir val="col"/>
        <c:grouping val="clustered"/>
        <c:varyColors val="0"/>
        <c:ser>
          <c:idx val="3"/>
          <c:order val="0"/>
          <c:tx>
            <c:v>0-30</c:v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O$16:$O$25</c:f>
                <c:numCache>
                  <c:formatCode>General</c:formatCode>
                  <c:ptCount val="10"/>
                  <c:pt idx="0">
                    <c:v>2.2600000000000009E-2</c:v>
                  </c:pt>
                  <c:pt idx="1">
                    <c:v>2.1100000000000008E-2</c:v>
                  </c:pt>
                  <c:pt idx="2">
                    <c:v>1.7099999999999976E-2</c:v>
                  </c:pt>
                  <c:pt idx="3">
                    <c:v>2.1100000000000008E-2</c:v>
                  </c:pt>
                  <c:pt idx="4">
                    <c:v>1.9100000000000006E-2</c:v>
                  </c:pt>
                  <c:pt idx="5">
                    <c:v>2.0600000000000007E-2</c:v>
                  </c:pt>
                  <c:pt idx="6">
                    <c:v>2.4000000000000021E-2</c:v>
                  </c:pt>
                  <c:pt idx="7">
                    <c:v>1.999999999999999E-2</c:v>
                  </c:pt>
                  <c:pt idx="8">
                    <c:v>2.3299999999999987E-2</c:v>
                  </c:pt>
                  <c:pt idx="9">
                    <c:v>3.3999999999999975E-2</c:v>
                  </c:pt>
                </c:numCache>
              </c:numRef>
            </c:plus>
            <c:minus>
              <c:numRef>
                <c:f>Sheet1!$O$16:$O$25</c:f>
                <c:numCache>
                  <c:formatCode>General</c:formatCode>
                  <c:ptCount val="10"/>
                  <c:pt idx="0">
                    <c:v>2.2600000000000009E-2</c:v>
                  </c:pt>
                  <c:pt idx="1">
                    <c:v>2.1100000000000008E-2</c:v>
                  </c:pt>
                  <c:pt idx="2">
                    <c:v>1.7099999999999976E-2</c:v>
                  </c:pt>
                  <c:pt idx="3">
                    <c:v>2.1100000000000008E-2</c:v>
                  </c:pt>
                  <c:pt idx="4">
                    <c:v>1.9100000000000006E-2</c:v>
                  </c:pt>
                  <c:pt idx="5">
                    <c:v>2.0600000000000007E-2</c:v>
                  </c:pt>
                  <c:pt idx="6">
                    <c:v>2.4000000000000021E-2</c:v>
                  </c:pt>
                  <c:pt idx="7">
                    <c:v>1.999999999999999E-2</c:v>
                  </c:pt>
                  <c:pt idx="8">
                    <c:v>2.3299999999999987E-2</c:v>
                  </c:pt>
                  <c:pt idx="9">
                    <c:v>3.399999999999997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K$16:$K$25</c:f>
              <c:numCache>
                <c:formatCode>General</c:formatCode>
                <c:ptCount val="10"/>
                <c:pt idx="0">
                  <c:v>117</c:v>
                </c:pt>
                <c:pt idx="1">
                  <c:v>174</c:v>
                </c:pt>
                <c:pt idx="2">
                  <c:v>509</c:v>
                </c:pt>
                <c:pt idx="3">
                  <c:v>618</c:v>
                </c:pt>
                <c:pt idx="4">
                  <c:v>1042</c:v>
                </c:pt>
                <c:pt idx="5">
                  <c:v>1065</c:v>
                </c:pt>
                <c:pt idx="6">
                  <c:v>1668</c:v>
                </c:pt>
                <c:pt idx="7">
                  <c:v>1804</c:v>
                </c:pt>
                <c:pt idx="8">
                  <c:v>2080</c:v>
                </c:pt>
                <c:pt idx="9">
                  <c:v>2132</c:v>
                </c:pt>
              </c:numCache>
            </c:numRef>
          </c:cat>
          <c:val>
            <c:numRef>
              <c:f>Sheet1!$L$16:$L$25</c:f>
              <c:numCache>
                <c:formatCode>General</c:formatCode>
                <c:ptCount val="10"/>
                <c:pt idx="0">
                  <c:v>0.21010000000000001</c:v>
                </c:pt>
                <c:pt idx="1">
                  <c:v>0.1482</c:v>
                </c:pt>
                <c:pt idx="2">
                  <c:v>0.15359999999999999</c:v>
                </c:pt>
                <c:pt idx="3">
                  <c:v>0.18149999999999999</c:v>
                </c:pt>
                <c:pt idx="4">
                  <c:v>0.2162</c:v>
                </c:pt>
                <c:pt idx="5">
                  <c:v>0.191</c:v>
                </c:pt>
                <c:pt idx="6">
                  <c:v>0.26790000000000003</c:v>
                </c:pt>
                <c:pt idx="7">
                  <c:v>0.1976</c:v>
                </c:pt>
                <c:pt idx="8">
                  <c:v>0.2354</c:v>
                </c:pt>
                <c:pt idx="9">
                  <c:v>0.3367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4FC-40C8-A05C-328ABE648507}"/>
            </c:ext>
          </c:extLst>
        </c:ser>
        <c:ser>
          <c:idx val="4"/>
          <c:order val="1"/>
          <c:tx>
            <c:v>30-60</c:v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P$16:$P$25</c:f>
                <c:numCache>
                  <c:formatCode>General</c:formatCode>
                  <c:ptCount val="10"/>
                  <c:pt idx="0">
                    <c:v>2.2540000000000004E-2</c:v>
                  </c:pt>
                  <c:pt idx="1">
                    <c:v>2.1100000000000008E-2</c:v>
                  </c:pt>
                  <c:pt idx="2">
                    <c:v>1.7099999999999997E-2</c:v>
                  </c:pt>
                  <c:pt idx="3">
                    <c:v>2.1049999999999999E-2</c:v>
                  </c:pt>
                  <c:pt idx="4">
                    <c:v>1.9100000000000006E-2</c:v>
                  </c:pt>
                  <c:pt idx="5">
                    <c:v>2.0600000000000007E-2</c:v>
                  </c:pt>
                  <c:pt idx="6">
                    <c:v>2.4000000000000021E-2</c:v>
                  </c:pt>
                  <c:pt idx="7">
                    <c:v>1.9900000000000001E-2</c:v>
                  </c:pt>
                  <c:pt idx="8">
                    <c:v>2.3300000000000001E-2</c:v>
                  </c:pt>
                  <c:pt idx="9">
                    <c:v>3.3999999999999975E-2</c:v>
                  </c:pt>
                </c:numCache>
              </c:numRef>
            </c:plus>
            <c:minus>
              <c:numRef>
                <c:f>Sheet1!$P$16:$P$25</c:f>
                <c:numCache>
                  <c:formatCode>General</c:formatCode>
                  <c:ptCount val="10"/>
                  <c:pt idx="0">
                    <c:v>2.2540000000000004E-2</c:v>
                  </c:pt>
                  <c:pt idx="1">
                    <c:v>2.1100000000000008E-2</c:v>
                  </c:pt>
                  <c:pt idx="2">
                    <c:v>1.7099999999999997E-2</c:v>
                  </c:pt>
                  <c:pt idx="3">
                    <c:v>2.1049999999999999E-2</c:v>
                  </c:pt>
                  <c:pt idx="4">
                    <c:v>1.9100000000000006E-2</c:v>
                  </c:pt>
                  <c:pt idx="5">
                    <c:v>2.0600000000000007E-2</c:v>
                  </c:pt>
                  <c:pt idx="6">
                    <c:v>2.4000000000000021E-2</c:v>
                  </c:pt>
                  <c:pt idx="7">
                    <c:v>1.9900000000000001E-2</c:v>
                  </c:pt>
                  <c:pt idx="8">
                    <c:v>2.3300000000000001E-2</c:v>
                  </c:pt>
                  <c:pt idx="9">
                    <c:v>3.399999999999997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K$16:$K$25</c:f>
              <c:numCache>
                <c:formatCode>General</c:formatCode>
                <c:ptCount val="10"/>
                <c:pt idx="0">
                  <c:v>117</c:v>
                </c:pt>
                <c:pt idx="1">
                  <c:v>174</c:v>
                </c:pt>
                <c:pt idx="2">
                  <c:v>509</c:v>
                </c:pt>
                <c:pt idx="3">
                  <c:v>618</c:v>
                </c:pt>
                <c:pt idx="4">
                  <c:v>1042</c:v>
                </c:pt>
                <c:pt idx="5">
                  <c:v>1065</c:v>
                </c:pt>
                <c:pt idx="6">
                  <c:v>1668</c:v>
                </c:pt>
                <c:pt idx="7">
                  <c:v>1804</c:v>
                </c:pt>
                <c:pt idx="8">
                  <c:v>2080</c:v>
                </c:pt>
                <c:pt idx="9">
                  <c:v>2132</c:v>
                </c:pt>
              </c:numCache>
            </c:numRef>
          </c:cat>
          <c:val>
            <c:numRef>
              <c:f>Sheet1!$M$16:$M$25</c:f>
              <c:numCache>
                <c:formatCode>General</c:formatCode>
                <c:ptCount val="10"/>
                <c:pt idx="0">
                  <c:v>9.8500000000000004E-2</c:v>
                </c:pt>
                <c:pt idx="1">
                  <c:v>0.13600000000000001</c:v>
                </c:pt>
                <c:pt idx="2">
                  <c:v>7.5999999999999998E-2</c:v>
                </c:pt>
                <c:pt idx="3">
                  <c:v>5.2330000000000002E-2</c:v>
                </c:pt>
                <c:pt idx="4">
                  <c:v>0.14030000000000001</c:v>
                </c:pt>
                <c:pt idx="5">
                  <c:v>0.18340000000000001</c:v>
                </c:pt>
                <c:pt idx="6">
                  <c:v>0.16800000000000001</c:v>
                </c:pt>
                <c:pt idx="7">
                  <c:v>0.15890000000000001</c:v>
                </c:pt>
                <c:pt idx="8">
                  <c:v>0.1434</c:v>
                </c:pt>
                <c:pt idx="9">
                  <c:v>0.1923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4FC-40C8-A05C-328ABE648507}"/>
            </c:ext>
          </c:extLst>
        </c:ser>
        <c:ser>
          <c:idx val="5"/>
          <c:order val="2"/>
          <c:tx>
            <c:v>60-90</c:v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Q$16:$Q$25</c:f>
                <c:numCache>
                  <c:formatCode>General</c:formatCode>
                  <c:ptCount val="10"/>
                  <c:pt idx="0">
                    <c:v>2.2550000000000001E-2</c:v>
                  </c:pt>
                  <c:pt idx="1">
                    <c:v>2.111E-2</c:v>
                  </c:pt>
                  <c:pt idx="2">
                    <c:v>1.7089999999999998E-2</c:v>
                  </c:pt>
                  <c:pt idx="3">
                    <c:v>2.3130999999999999E-2</c:v>
                  </c:pt>
                  <c:pt idx="4">
                    <c:v>1.9164E-2</c:v>
                  </c:pt>
                  <c:pt idx="5">
                    <c:v>2.0590000000000011E-2</c:v>
                  </c:pt>
                  <c:pt idx="6">
                    <c:v>2.4029999999999996E-2</c:v>
                  </c:pt>
                  <c:pt idx="7">
                    <c:v>1.9979999999999998E-2</c:v>
                  </c:pt>
                  <c:pt idx="8">
                    <c:v>2.9789999999999997E-2</c:v>
                  </c:pt>
                  <c:pt idx="9">
                    <c:v>3.3989999999999999E-2</c:v>
                  </c:pt>
                </c:numCache>
              </c:numRef>
            </c:plus>
            <c:minus>
              <c:numRef>
                <c:f>Sheet1!$Q$16:$Q$25</c:f>
                <c:numCache>
                  <c:formatCode>General</c:formatCode>
                  <c:ptCount val="10"/>
                  <c:pt idx="0">
                    <c:v>2.2550000000000001E-2</c:v>
                  </c:pt>
                  <c:pt idx="1">
                    <c:v>2.111E-2</c:v>
                  </c:pt>
                  <c:pt idx="2">
                    <c:v>1.7089999999999998E-2</c:v>
                  </c:pt>
                  <c:pt idx="3">
                    <c:v>2.3130999999999999E-2</c:v>
                  </c:pt>
                  <c:pt idx="4">
                    <c:v>1.9164E-2</c:v>
                  </c:pt>
                  <c:pt idx="5">
                    <c:v>2.0590000000000011E-2</c:v>
                  </c:pt>
                  <c:pt idx="6">
                    <c:v>2.4029999999999996E-2</c:v>
                  </c:pt>
                  <c:pt idx="7">
                    <c:v>1.9979999999999998E-2</c:v>
                  </c:pt>
                  <c:pt idx="8">
                    <c:v>2.9789999999999997E-2</c:v>
                  </c:pt>
                  <c:pt idx="9">
                    <c:v>3.39899999999999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K$16:$K$25</c:f>
              <c:numCache>
                <c:formatCode>General</c:formatCode>
                <c:ptCount val="10"/>
                <c:pt idx="0">
                  <c:v>117</c:v>
                </c:pt>
                <c:pt idx="1">
                  <c:v>174</c:v>
                </c:pt>
                <c:pt idx="2">
                  <c:v>509</c:v>
                </c:pt>
                <c:pt idx="3">
                  <c:v>618</c:v>
                </c:pt>
                <c:pt idx="4">
                  <c:v>1042</c:v>
                </c:pt>
                <c:pt idx="5">
                  <c:v>1065</c:v>
                </c:pt>
                <c:pt idx="6">
                  <c:v>1668</c:v>
                </c:pt>
                <c:pt idx="7">
                  <c:v>1804</c:v>
                </c:pt>
                <c:pt idx="8">
                  <c:v>2080</c:v>
                </c:pt>
                <c:pt idx="9">
                  <c:v>2132</c:v>
                </c:pt>
              </c:numCache>
            </c:numRef>
          </c:cat>
          <c:val>
            <c:numRef>
              <c:f>Sheet1!$N$16:$N$25</c:f>
              <c:numCache>
                <c:formatCode>General</c:formatCode>
                <c:ptCount val="10"/>
                <c:pt idx="0">
                  <c:v>1.128E-2</c:v>
                </c:pt>
                <c:pt idx="1">
                  <c:v>4.1329999999999999E-2</c:v>
                </c:pt>
                <c:pt idx="2">
                  <c:v>4.0329999999999998E-2</c:v>
                </c:pt>
                <c:pt idx="3">
                  <c:v>9.4009999999999996E-3</c:v>
                </c:pt>
                <c:pt idx="4">
                  <c:v>2.6780000000000002E-2</c:v>
                </c:pt>
                <c:pt idx="5">
                  <c:v>0.11070000000000001</c:v>
                </c:pt>
                <c:pt idx="6">
                  <c:v>7.1779999999999997E-2</c:v>
                </c:pt>
                <c:pt idx="7">
                  <c:v>6.8559999999999996E-2</c:v>
                </c:pt>
                <c:pt idx="8">
                  <c:v>2.4389999999999998E-2</c:v>
                </c:pt>
                <c:pt idx="9">
                  <c:v>1.755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4FC-40C8-A05C-328ABE6485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55220168"/>
        <c:axId val="455221736"/>
      </c:barChart>
      <c:catAx>
        <c:axId val="4552201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</a:rPr>
                  <a:t>Altitude (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5221736"/>
        <c:crosses val="autoZero"/>
        <c:auto val="1"/>
        <c:lblAlgn val="ctr"/>
        <c:lblOffset val="100"/>
        <c:noMultiLvlLbl val="0"/>
      </c:catAx>
      <c:valAx>
        <c:axId val="455221736"/>
        <c:scaling>
          <c:orientation val="minMax"/>
          <c:max val="0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Fraction of Visible Sk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0" sourceLinked="0"/>
        <c:majorTickMark val="in"/>
        <c:minorTickMark val="in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5220168"/>
        <c:crosses val="autoZero"/>
        <c:crossBetween val="between"/>
        <c:majorUnit val="0.1"/>
        <c:minorUnit val="5.000000000000001E-2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18151875883891722"/>
          <c:y val="0.14844437253562484"/>
          <c:w val="0.29361570428696415"/>
          <c:h val="0.10533781591907755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0-30</c:v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O$29:$O$38</c:f>
                <c:numCache>
                  <c:formatCode>General</c:formatCode>
                  <c:ptCount val="10"/>
                  <c:pt idx="0">
                    <c:v>2.2499999999999992E-2</c:v>
                  </c:pt>
                  <c:pt idx="1">
                    <c:v>2.1100000000000008E-2</c:v>
                  </c:pt>
                  <c:pt idx="2">
                    <c:v>1.7100000000000004E-2</c:v>
                  </c:pt>
                  <c:pt idx="3">
                    <c:v>2.1100000000000008E-2</c:v>
                  </c:pt>
                  <c:pt idx="4">
                    <c:v>1.9100000000000006E-2</c:v>
                  </c:pt>
                  <c:pt idx="5">
                    <c:v>2.0600000000000007E-2</c:v>
                  </c:pt>
                  <c:pt idx="6">
                    <c:v>2.4000000000000021E-2</c:v>
                  </c:pt>
                  <c:pt idx="7">
                    <c:v>2.0000000000000018E-2</c:v>
                  </c:pt>
                  <c:pt idx="8">
                    <c:v>2.3199999999999998E-2</c:v>
                  </c:pt>
                  <c:pt idx="9">
                    <c:v>3.3999999999999975E-2</c:v>
                  </c:pt>
                </c:numCache>
              </c:numRef>
            </c:plus>
            <c:minus>
              <c:numRef>
                <c:f>Sheet1!$O$29:$O$38</c:f>
                <c:numCache>
                  <c:formatCode>General</c:formatCode>
                  <c:ptCount val="10"/>
                  <c:pt idx="0">
                    <c:v>2.2499999999999992E-2</c:v>
                  </c:pt>
                  <c:pt idx="1">
                    <c:v>2.1100000000000008E-2</c:v>
                  </c:pt>
                  <c:pt idx="2">
                    <c:v>1.7100000000000004E-2</c:v>
                  </c:pt>
                  <c:pt idx="3">
                    <c:v>2.1100000000000008E-2</c:v>
                  </c:pt>
                  <c:pt idx="4">
                    <c:v>1.9100000000000006E-2</c:v>
                  </c:pt>
                  <c:pt idx="5">
                    <c:v>2.0600000000000007E-2</c:v>
                  </c:pt>
                  <c:pt idx="6">
                    <c:v>2.4000000000000021E-2</c:v>
                  </c:pt>
                  <c:pt idx="7">
                    <c:v>2.0000000000000018E-2</c:v>
                  </c:pt>
                  <c:pt idx="8">
                    <c:v>2.3199999999999998E-2</c:v>
                  </c:pt>
                  <c:pt idx="9">
                    <c:v>3.399999999999997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K$29:$K$38</c:f>
              <c:numCache>
                <c:formatCode>General</c:formatCode>
                <c:ptCount val="10"/>
                <c:pt idx="0">
                  <c:v>117</c:v>
                </c:pt>
                <c:pt idx="1">
                  <c:v>174</c:v>
                </c:pt>
                <c:pt idx="2">
                  <c:v>509</c:v>
                </c:pt>
                <c:pt idx="3">
                  <c:v>618</c:v>
                </c:pt>
                <c:pt idx="4">
                  <c:v>1042</c:v>
                </c:pt>
                <c:pt idx="5">
                  <c:v>1065</c:v>
                </c:pt>
                <c:pt idx="6">
                  <c:v>1668</c:v>
                </c:pt>
                <c:pt idx="7">
                  <c:v>1804</c:v>
                </c:pt>
                <c:pt idx="8">
                  <c:v>2080</c:v>
                </c:pt>
                <c:pt idx="9">
                  <c:v>2132</c:v>
                </c:pt>
              </c:numCache>
            </c:numRef>
          </c:cat>
          <c:val>
            <c:numRef>
              <c:f>Sheet1!$L$29:$L$38</c:f>
              <c:numCache>
                <c:formatCode>General</c:formatCode>
                <c:ptCount val="10"/>
                <c:pt idx="0">
                  <c:v>0.23469999999999999</c:v>
                </c:pt>
                <c:pt idx="1">
                  <c:v>0.20619999999999999</c:v>
                </c:pt>
                <c:pt idx="2">
                  <c:v>0.14560000000000001</c:v>
                </c:pt>
                <c:pt idx="3">
                  <c:v>0.20810000000000001</c:v>
                </c:pt>
                <c:pt idx="4">
                  <c:v>0.21629999999999999</c:v>
                </c:pt>
                <c:pt idx="5">
                  <c:v>0.22750000000000001</c:v>
                </c:pt>
                <c:pt idx="6">
                  <c:v>0.22220000000000001</c:v>
                </c:pt>
                <c:pt idx="7">
                  <c:v>0.21290000000000001</c:v>
                </c:pt>
                <c:pt idx="8">
                  <c:v>0.21340000000000001</c:v>
                </c:pt>
                <c:pt idx="9">
                  <c:v>0.38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821-460B-85D8-CA699202D3D7}"/>
            </c:ext>
          </c:extLst>
        </c:ser>
        <c:ser>
          <c:idx val="1"/>
          <c:order val="1"/>
          <c:tx>
            <c:v>30-60</c:v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P$29:$P$38</c:f>
                <c:numCache>
                  <c:formatCode>General</c:formatCode>
                  <c:ptCount val="10"/>
                  <c:pt idx="0">
                    <c:v>2.2500000000000006E-2</c:v>
                  </c:pt>
                  <c:pt idx="1">
                    <c:v>2.1140000000000006E-2</c:v>
                  </c:pt>
                  <c:pt idx="2">
                    <c:v>1.7090000000000001E-2</c:v>
                  </c:pt>
                  <c:pt idx="3">
                    <c:v>2.1099999999999994E-2</c:v>
                  </c:pt>
                  <c:pt idx="4">
                    <c:v>1.913999999999999E-2</c:v>
                  </c:pt>
                  <c:pt idx="5">
                    <c:v>2.0599999999999979E-2</c:v>
                  </c:pt>
                  <c:pt idx="6">
                    <c:v>2.4099999999999983E-2</c:v>
                  </c:pt>
                  <c:pt idx="7">
                    <c:v>1.9979999999999998E-2</c:v>
                  </c:pt>
                  <c:pt idx="8">
                    <c:v>2.3199999999999998E-2</c:v>
                  </c:pt>
                  <c:pt idx="9">
                    <c:v>3.3960000000000004E-2</c:v>
                  </c:pt>
                </c:numCache>
              </c:numRef>
            </c:plus>
            <c:minus>
              <c:numRef>
                <c:f>Sheet1!$P$29:$P$38</c:f>
                <c:numCache>
                  <c:formatCode>General</c:formatCode>
                  <c:ptCount val="10"/>
                  <c:pt idx="0">
                    <c:v>2.2500000000000006E-2</c:v>
                  </c:pt>
                  <c:pt idx="1">
                    <c:v>2.1140000000000006E-2</c:v>
                  </c:pt>
                  <c:pt idx="2">
                    <c:v>1.7090000000000001E-2</c:v>
                  </c:pt>
                  <c:pt idx="3">
                    <c:v>2.1099999999999994E-2</c:v>
                  </c:pt>
                  <c:pt idx="4">
                    <c:v>1.913999999999999E-2</c:v>
                  </c:pt>
                  <c:pt idx="5">
                    <c:v>2.0599999999999979E-2</c:v>
                  </c:pt>
                  <c:pt idx="6">
                    <c:v>2.4099999999999983E-2</c:v>
                  </c:pt>
                  <c:pt idx="7">
                    <c:v>1.9979999999999998E-2</c:v>
                  </c:pt>
                  <c:pt idx="8">
                    <c:v>2.3199999999999998E-2</c:v>
                  </c:pt>
                  <c:pt idx="9">
                    <c:v>3.396000000000000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K$29:$K$38</c:f>
              <c:numCache>
                <c:formatCode>General</c:formatCode>
                <c:ptCount val="10"/>
                <c:pt idx="0">
                  <c:v>117</c:v>
                </c:pt>
                <c:pt idx="1">
                  <c:v>174</c:v>
                </c:pt>
                <c:pt idx="2">
                  <c:v>509</c:v>
                </c:pt>
                <c:pt idx="3">
                  <c:v>618</c:v>
                </c:pt>
                <c:pt idx="4">
                  <c:v>1042</c:v>
                </c:pt>
                <c:pt idx="5">
                  <c:v>1065</c:v>
                </c:pt>
                <c:pt idx="6">
                  <c:v>1668</c:v>
                </c:pt>
                <c:pt idx="7">
                  <c:v>1804</c:v>
                </c:pt>
                <c:pt idx="8">
                  <c:v>2080</c:v>
                </c:pt>
                <c:pt idx="9">
                  <c:v>2132</c:v>
                </c:pt>
              </c:numCache>
            </c:numRef>
          </c:cat>
          <c:val>
            <c:numRef>
              <c:f>Sheet1!$M$29:$M$38</c:f>
              <c:numCache>
                <c:formatCode>General</c:formatCode>
                <c:ptCount val="10"/>
                <c:pt idx="0">
                  <c:v>0.14530000000000001</c:v>
                </c:pt>
                <c:pt idx="1">
                  <c:v>0.10780000000000001</c:v>
                </c:pt>
                <c:pt idx="2">
                  <c:v>5.3440000000000001E-2</c:v>
                </c:pt>
                <c:pt idx="3">
                  <c:v>0.13059999999999999</c:v>
                </c:pt>
                <c:pt idx="4">
                  <c:v>0.1147</c:v>
                </c:pt>
                <c:pt idx="5">
                  <c:v>0.17069999999999999</c:v>
                </c:pt>
                <c:pt idx="6">
                  <c:v>0.13719999999999999</c:v>
                </c:pt>
                <c:pt idx="7">
                  <c:v>9.0560000000000002E-2</c:v>
                </c:pt>
                <c:pt idx="8">
                  <c:v>0.15609999999999999</c:v>
                </c:pt>
                <c:pt idx="9">
                  <c:v>0.11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821-460B-85D8-CA699202D3D7}"/>
            </c:ext>
          </c:extLst>
        </c:ser>
        <c:ser>
          <c:idx val="2"/>
          <c:order val="2"/>
          <c:tx>
            <c:v>60-90</c:v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Q$29:$Q$38</c:f>
                <c:numCache>
                  <c:formatCode>General</c:formatCode>
                  <c:ptCount val="10"/>
                  <c:pt idx="0">
                    <c:v>2.2539999999999998E-2</c:v>
                  </c:pt>
                  <c:pt idx="1">
                    <c:v>2.1113E-2</c:v>
                  </c:pt>
                  <c:pt idx="2">
                    <c:v>1.8138000000000001E-2</c:v>
                  </c:pt>
                  <c:pt idx="3">
                    <c:v>2.1059999999999999E-2</c:v>
                  </c:pt>
                  <c:pt idx="4">
                    <c:v>1.9165999999999999E-2</c:v>
                  </c:pt>
                  <c:pt idx="5">
                    <c:v>2.0612999999999999E-2</c:v>
                  </c:pt>
                  <c:pt idx="6">
                    <c:v>2.4029999999999999E-2</c:v>
                  </c:pt>
                  <c:pt idx="7">
                    <c:v>1.9980000000000001E-2</c:v>
                  </c:pt>
                  <c:pt idx="8">
                    <c:v>2.64E-2</c:v>
                  </c:pt>
                  <c:pt idx="9">
                    <c:v>3.3989999999999999E-2</c:v>
                  </c:pt>
                </c:numCache>
              </c:numRef>
            </c:plus>
            <c:minus>
              <c:numRef>
                <c:f>Sheet1!$Q$29:$Q$38</c:f>
                <c:numCache>
                  <c:formatCode>General</c:formatCode>
                  <c:ptCount val="10"/>
                  <c:pt idx="0">
                    <c:v>2.2539999999999998E-2</c:v>
                  </c:pt>
                  <c:pt idx="1">
                    <c:v>2.1113E-2</c:v>
                  </c:pt>
                  <c:pt idx="2">
                    <c:v>1.8138000000000001E-2</c:v>
                  </c:pt>
                  <c:pt idx="3">
                    <c:v>2.1059999999999999E-2</c:v>
                  </c:pt>
                  <c:pt idx="4">
                    <c:v>1.9165999999999999E-2</c:v>
                  </c:pt>
                  <c:pt idx="5">
                    <c:v>2.0612999999999999E-2</c:v>
                  </c:pt>
                  <c:pt idx="6">
                    <c:v>2.4029999999999999E-2</c:v>
                  </c:pt>
                  <c:pt idx="7">
                    <c:v>1.9980000000000001E-2</c:v>
                  </c:pt>
                  <c:pt idx="8">
                    <c:v>2.64E-2</c:v>
                  </c:pt>
                  <c:pt idx="9">
                    <c:v>3.39899999999999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K$29:$K$38</c:f>
              <c:numCache>
                <c:formatCode>General</c:formatCode>
                <c:ptCount val="10"/>
                <c:pt idx="0">
                  <c:v>117</c:v>
                </c:pt>
                <c:pt idx="1">
                  <c:v>174</c:v>
                </c:pt>
                <c:pt idx="2">
                  <c:v>509</c:v>
                </c:pt>
                <c:pt idx="3">
                  <c:v>618</c:v>
                </c:pt>
                <c:pt idx="4">
                  <c:v>1042</c:v>
                </c:pt>
                <c:pt idx="5">
                  <c:v>1065</c:v>
                </c:pt>
                <c:pt idx="6">
                  <c:v>1668</c:v>
                </c:pt>
                <c:pt idx="7">
                  <c:v>1804</c:v>
                </c:pt>
                <c:pt idx="8">
                  <c:v>2080</c:v>
                </c:pt>
                <c:pt idx="9">
                  <c:v>2132</c:v>
                </c:pt>
              </c:numCache>
            </c:numRef>
          </c:cat>
          <c:val>
            <c:numRef>
              <c:f>Sheet1!$N$29:$N$38</c:f>
              <c:numCache>
                <c:formatCode>General</c:formatCode>
                <c:ptCount val="10"/>
                <c:pt idx="0">
                  <c:v>4.4609999999999997E-2</c:v>
                </c:pt>
                <c:pt idx="1">
                  <c:v>2.6610000000000002E-2</c:v>
                </c:pt>
                <c:pt idx="2">
                  <c:v>2.053E-2</c:v>
                </c:pt>
                <c:pt idx="3">
                  <c:v>3.3169999999999998E-2</c:v>
                </c:pt>
                <c:pt idx="4">
                  <c:v>2.256E-2</c:v>
                </c:pt>
                <c:pt idx="5">
                  <c:v>2.9389999999999999E-2</c:v>
                </c:pt>
                <c:pt idx="6">
                  <c:v>1.806E-2</c:v>
                </c:pt>
                <c:pt idx="7">
                  <c:v>1.7610000000000001E-2</c:v>
                </c:pt>
                <c:pt idx="8">
                  <c:v>3.9949999999999999E-2</c:v>
                </c:pt>
                <c:pt idx="9">
                  <c:v>1.878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821-460B-85D8-CA699202D3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57529512"/>
        <c:axId val="457528336"/>
      </c:barChart>
      <c:catAx>
        <c:axId val="4575295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</a:rPr>
                  <a:t>Altitude (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7528336"/>
        <c:crosses val="autoZero"/>
        <c:auto val="1"/>
        <c:lblAlgn val="ctr"/>
        <c:lblOffset val="100"/>
        <c:noMultiLvlLbl val="0"/>
      </c:catAx>
      <c:valAx>
        <c:axId val="457528336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Fraction of Visible Sk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0" sourceLinked="0"/>
        <c:majorTickMark val="in"/>
        <c:minorTickMark val="in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7529512"/>
        <c:crosses val="autoZero"/>
        <c:crossBetween val="between"/>
        <c:majorUnit val="0.1"/>
        <c:minorUnit val="5.000000000000001E-2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19139581498545671"/>
          <c:y val="0.14083402245952134"/>
          <c:w val="0.29361570428696415"/>
          <c:h val="0.10533781591907755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3"/>
          <c:order val="0"/>
          <c:tx>
            <c:v>0-30</c:v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O$42:$O$51</c:f>
                <c:numCache>
                  <c:formatCode>General</c:formatCode>
                  <c:ptCount val="10"/>
                  <c:pt idx="0">
                    <c:v>2.2599999999999981E-2</c:v>
                  </c:pt>
                  <c:pt idx="1">
                    <c:v>2.1100000000000008E-2</c:v>
                  </c:pt>
                  <c:pt idx="2">
                    <c:v>1.7099999999999976E-2</c:v>
                  </c:pt>
                  <c:pt idx="3">
                    <c:v>2.0999999999999991E-2</c:v>
                  </c:pt>
                  <c:pt idx="4">
                    <c:v>1.9199999999999995E-2</c:v>
                  </c:pt>
                  <c:pt idx="5">
                    <c:v>2.0600000000000007E-2</c:v>
                  </c:pt>
                  <c:pt idx="6">
                    <c:v>2.410000000000001E-2</c:v>
                  </c:pt>
                  <c:pt idx="7">
                    <c:v>1.9900000000000001E-2</c:v>
                  </c:pt>
                  <c:pt idx="8">
                    <c:v>2.3199999999999998E-2</c:v>
                  </c:pt>
                  <c:pt idx="9">
                    <c:v>3.3999999999999975E-2</c:v>
                  </c:pt>
                </c:numCache>
              </c:numRef>
            </c:plus>
            <c:minus>
              <c:numRef>
                <c:f>Sheet1!$O$42:$O$51</c:f>
                <c:numCache>
                  <c:formatCode>General</c:formatCode>
                  <c:ptCount val="10"/>
                  <c:pt idx="0">
                    <c:v>2.2599999999999981E-2</c:v>
                  </c:pt>
                  <c:pt idx="1">
                    <c:v>2.1100000000000008E-2</c:v>
                  </c:pt>
                  <c:pt idx="2">
                    <c:v>1.7099999999999976E-2</c:v>
                  </c:pt>
                  <c:pt idx="3">
                    <c:v>2.0999999999999991E-2</c:v>
                  </c:pt>
                  <c:pt idx="4">
                    <c:v>1.9199999999999995E-2</c:v>
                  </c:pt>
                  <c:pt idx="5">
                    <c:v>2.0600000000000007E-2</c:v>
                  </c:pt>
                  <c:pt idx="6">
                    <c:v>2.410000000000001E-2</c:v>
                  </c:pt>
                  <c:pt idx="7">
                    <c:v>1.9900000000000001E-2</c:v>
                  </c:pt>
                  <c:pt idx="8">
                    <c:v>2.3199999999999998E-2</c:v>
                  </c:pt>
                  <c:pt idx="9">
                    <c:v>3.399999999999997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K$42:$K$51</c:f>
              <c:numCache>
                <c:formatCode>General</c:formatCode>
                <c:ptCount val="10"/>
                <c:pt idx="0">
                  <c:v>117</c:v>
                </c:pt>
                <c:pt idx="1">
                  <c:v>174</c:v>
                </c:pt>
                <c:pt idx="2">
                  <c:v>509</c:v>
                </c:pt>
                <c:pt idx="3">
                  <c:v>618</c:v>
                </c:pt>
                <c:pt idx="4">
                  <c:v>1042</c:v>
                </c:pt>
                <c:pt idx="5">
                  <c:v>1065</c:v>
                </c:pt>
                <c:pt idx="6">
                  <c:v>1668</c:v>
                </c:pt>
                <c:pt idx="7">
                  <c:v>1804</c:v>
                </c:pt>
                <c:pt idx="8">
                  <c:v>2080</c:v>
                </c:pt>
                <c:pt idx="9">
                  <c:v>2132</c:v>
                </c:pt>
              </c:numCache>
            </c:numRef>
          </c:cat>
          <c:val>
            <c:numRef>
              <c:f>Sheet1!$L$42:$L$51</c:f>
              <c:numCache>
                <c:formatCode>General</c:formatCode>
                <c:ptCount val="10"/>
                <c:pt idx="0">
                  <c:v>0.15529999999999999</c:v>
                </c:pt>
                <c:pt idx="1">
                  <c:v>0.2258</c:v>
                </c:pt>
                <c:pt idx="2">
                  <c:v>0.16819999999999999</c:v>
                </c:pt>
                <c:pt idx="3">
                  <c:v>0.1951</c:v>
                </c:pt>
                <c:pt idx="4">
                  <c:v>0.27110000000000001</c:v>
                </c:pt>
                <c:pt idx="5">
                  <c:v>0.23180000000000001</c:v>
                </c:pt>
                <c:pt idx="6">
                  <c:v>0.2752</c:v>
                </c:pt>
                <c:pt idx="7">
                  <c:v>0.2213</c:v>
                </c:pt>
                <c:pt idx="8">
                  <c:v>0.16070000000000001</c:v>
                </c:pt>
                <c:pt idx="9">
                  <c:v>0.39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61B-42E4-8B2D-CE42923EFABC}"/>
            </c:ext>
          </c:extLst>
        </c:ser>
        <c:ser>
          <c:idx val="4"/>
          <c:order val="1"/>
          <c:tx>
            <c:v>30-60</c:v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P$42:$P$51</c:f>
                <c:numCache>
                  <c:formatCode>General</c:formatCode>
                  <c:ptCount val="10"/>
                  <c:pt idx="0">
                    <c:v>2.2599999999999995E-2</c:v>
                  </c:pt>
                  <c:pt idx="1">
                    <c:v>2.1110000000000004E-2</c:v>
                  </c:pt>
                  <c:pt idx="2">
                    <c:v>1.7119999999999996E-2</c:v>
                  </c:pt>
                  <c:pt idx="3">
                    <c:v>2.1089999999999998E-2</c:v>
                  </c:pt>
                  <c:pt idx="4">
                    <c:v>1.9199999999999995E-2</c:v>
                  </c:pt>
                  <c:pt idx="5">
                    <c:v>2.0609999999999996E-2</c:v>
                  </c:pt>
                  <c:pt idx="6">
                    <c:v>2.4000000000000007E-2</c:v>
                  </c:pt>
                  <c:pt idx="7">
                    <c:v>1.9970000000000002E-2</c:v>
                  </c:pt>
                  <c:pt idx="8">
                    <c:v>2.3299999999999987E-2</c:v>
                  </c:pt>
                  <c:pt idx="9">
                    <c:v>3.4000000000000002E-2</c:v>
                  </c:pt>
                </c:numCache>
              </c:numRef>
            </c:plus>
            <c:minus>
              <c:numRef>
                <c:f>Sheet1!$P$42:$P$51</c:f>
                <c:numCache>
                  <c:formatCode>General</c:formatCode>
                  <c:ptCount val="10"/>
                  <c:pt idx="0">
                    <c:v>2.2599999999999995E-2</c:v>
                  </c:pt>
                  <c:pt idx="1">
                    <c:v>2.1110000000000004E-2</c:v>
                  </c:pt>
                  <c:pt idx="2">
                    <c:v>1.7119999999999996E-2</c:v>
                  </c:pt>
                  <c:pt idx="3">
                    <c:v>2.1089999999999998E-2</c:v>
                  </c:pt>
                  <c:pt idx="4">
                    <c:v>1.9199999999999995E-2</c:v>
                  </c:pt>
                  <c:pt idx="5">
                    <c:v>2.0609999999999996E-2</c:v>
                  </c:pt>
                  <c:pt idx="6">
                    <c:v>2.4000000000000007E-2</c:v>
                  </c:pt>
                  <c:pt idx="7">
                    <c:v>1.9970000000000002E-2</c:v>
                  </c:pt>
                  <c:pt idx="8">
                    <c:v>2.3299999999999987E-2</c:v>
                  </c:pt>
                  <c:pt idx="9">
                    <c:v>3.400000000000000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K$42:$K$51</c:f>
              <c:numCache>
                <c:formatCode>General</c:formatCode>
                <c:ptCount val="10"/>
                <c:pt idx="0">
                  <c:v>117</c:v>
                </c:pt>
                <c:pt idx="1">
                  <c:v>174</c:v>
                </c:pt>
                <c:pt idx="2">
                  <c:v>509</c:v>
                </c:pt>
                <c:pt idx="3">
                  <c:v>618</c:v>
                </c:pt>
                <c:pt idx="4">
                  <c:v>1042</c:v>
                </c:pt>
                <c:pt idx="5">
                  <c:v>1065</c:v>
                </c:pt>
                <c:pt idx="6">
                  <c:v>1668</c:v>
                </c:pt>
                <c:pt idx="7">
                  <c:v>1804</c:v>
                </c:pt>
                <c:pt idx="8">
                  <c:v>2080</c:v>
                </c:pt>
                <c:pt idx="9">
                  <c:v>2132</c:v>
                </c:pt>
              </c:numCache>
            </c:numRef>
          </c:cat>
          <c:val>
            <c:numRef>
              <c:f>Sheet1!$M$42:$M$51</c:f>
              <c:numCache>
                <c:formatCode>General</c:formatCode>
                <c:ptCount val="10"/>
                <c:pt idx="0">
                  <c:v>0.14119999999999999</c:v>
                </c:pt>
                <c:pt idx="1">
                  <c:v>0.11650000000000001</c:v>
                </c:pt>
                <c:pt idx="2">
                  <c:v>0.1023</c:v>
                </c:pt>
                <c:pt idx="3">
                  <c:v>0.1167</c:v>
                </c:pt>
                <c:pt idx="4">
                  <c:v>0.17760000000000001</c:v>
                </c:pt>
                <c:pt idx="5">
                  <c:v>8.0829999999999999E-2</c:v>
                </c:pt>
                <c:pt idx="6">
                  <c:v>0.13750000000000001</c:v>
                </c:pt>
                <c:pt idx="7">
                  <c:v>9.844E-2</c:v>
                </c:pt>
                <c:pt idx="8">
                  <c:v>0.19309999999999999</c:v>
                </c:pt>
                <c:pt idx="9">
                  <c:v>0.2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61B-42E4-8B2D-CE42923EFABC}"/>
            </c:ext>
          </c:extLst>
        </c:ser>
        <c:ser>
          <c:idx val="5"/>
          <c:order val="2"/>
          <c:tx>
            <c:v>60-90</c:v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Q$42:$Q$51</c:f>
                <c:numCache>
                  <c:formatCode>General</c:formatCode>
                  <c:ptCount val="10"/>
                  <c:pt idx="0">
                    <c:v>2.2540000000000001E-2</c:v>
                  </c:pt>
                  <c:pt idx="1">
                    <c:v>2.1114000000000001E-2</c:v>
                  </c:pt>
                  <c:pt idx="2">
                    <c:v>1.7100000000000001E-2</c:v>
                  </c:pt>
                  <c:pt idx="3">
                    <c:v>2.1673999999999999E-2</c:v>
                  </c:pt>
                  <c:pt idx="4">
                    <c:v>1.9159999999999996E-2</c:v>
                  </c:pt>
                  <c:pt idx="5">
                    <c:v>2.061E-2</c:v>
                  </c:pt>
                  <c:pt idx="6">
                    <c:v>2.402E-2</c:v>
                  </c:pt>
                  <c:pt idx="7">
                    <c:v>1.9980000000000001E-2</c:v>
                  </c:pt>
                  <c:pt idx="8">
                    <c:v>2.7369999999999995E-2</c:v>
                  </c:pt>
                  <c:pt idx="9">
                    <c:v>3.3990000000000006E-2</c:v>
                  </c:pt>
                </c:numCache>
              </c:numRef>
            </c:plus>
            <c:minus>
              <c:numRef>
                <c:f>Sheet1!$Q$42:$Q$51</c:f>
                <c:numCache>
                  <c:formatCode>General</c:formatCode>
                  <c:ptCount val="10"/>
                  <c:pt idx="0">
                    <c:v>2.2540000000000001E-2</c:v>
                  </c:pt>
                  <c:pt idx="1">
                    <c:v>2.1114000000000001E-2</c:v>
                  </c:pt>
                  <c:pt idx="2">
                    <c:v>1.7100000000000001E-2</c:v>
                  </c:pt>
                  <c:pt idx="3">
                    <c:v>2.1673999999999999E-2</c:v>
                  </c:pt>
                  <c:pt idx="4">
                    <c:v>1.9159999999999996E-2</c:v>
                  </c:pt>
                  <c:pt idx="5">
                    <c:v>2.061E-2</c:v>
                  </c:pt>
                  <c:pt idx="6">
                    <c:v>2.402E-2</c:v>
                  </c:pt>
                  <c:pt idx="7">
                    <c:v>1.9980000000000001E-2</c:v>
                  </c:pt>
                  <c:pt idx="8">
                    <c:v>2.7369999999999995E-2</c:v>
                  </c:pt>
                  <c:pt idx="9">
                    <c:v>3.399000000000000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K$42:$K$51</c:f>
              <c:numCache>
                <c:formatCode>General</c:formatCode>
                <c:ptCount val="10"/>
                <c:pt idx="0">
                  <c:v>117</c:v>
                </c:pt>
                <c:pt idx="1">
                  <c:v>174</c:v>
                </c:pt>
                <c:pt idx="2">
                  <c:v>509</c:v>
                </c:pt>
                <c:pt idx="3">
                  <c:v>618</c:v>
                </c:pt>
                <c:pt idx="4">
                  <c:v>1042</c:v>
                </c:pt>
                <c:pt idx="5">
                  <c:v>1065</c:v>
                </c:pt>
                <c:pt idx="6">
                  <c:v>1668</c:v>
                </c:pt>
                <c:pt idx="7">
                  <c:v>1804</c:v>
                </c:pt>
                <c:pt idx="8">
                  <c:v>2080</c:v>
                </c:pt>
                <c:pt idx="9">
                  <c:v>2132</c:v>
                </c:pt>
              </c:numCache>
            </c:numRef>
          </c:cat>
          <c:val>
            <c:numRef>
              <c:f>Sheet1!$N$42:$N$51</c:f>
              <c:numCache>
                <c:formatCode>General</c:formatCode>
                <c:ptCount val="10"/>
                <c:pt idx="0">
                  <c:v>4.861E-2</c:v>
                </c:pt>
                <c:pt idx="1">
                  <c:v>2.2499999999999999E-2</c:v>
                </c:pt>
                <c:pt idx="2">
                  <c:v>1.1390000000000001E-2</c:v>
                </c:pt>
                <c:pt idx="3">
                  <c:v>2.622E-2</c:v>
                </c:pt>
                <c:pt idx="4">
                  <c:v>1.6219999999999998E-2</c:v>
                </c:pt>
                <c:pt idx="5">
                  <c:v>1.089E-2</c:v>
                </c:pt>
                <c:pt idx="6">
                  <c:v>1.7940000000000001E-2</c:v>
                </c:pt>
                <c:pt idx="7">
                  <c:v>1.2330000000000001E-2</c:v>
                </c:pt>
                <c:pt idx="8">
                  <c:v>4.4359999999999997E-2</c:v>
                </c:pt>
                <c:pt idx="9">
                  <c:v>9.767000000000000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61B-42E4-8B2D-CE42923EFA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60207520"/>
        <c:axId val="460205168"/>
      </c:barChart>
      <c:catAx>
        <c:axId val="4602075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</a:rPr>
                  <a:t>Altitude (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0205168"/>
        <c:crosses val="autoZero"/>
        <c:auto val="1"/>
        <c:lblAlgn val="ctr"/>
        <c:lblOffset val="100"/>
        <c:noMultiLvlLbl val="0"/>
      </c:catAx>
      <c:valAx>
        <c:axId val="460205168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Fraction of Visible Sk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0" sourceLinked="0"/>
        <c:majorTickMark val="in"/>
        <c:minorTickMark val="in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0207520"/>
        <c:crosses val="autoZero"/>
        <c:crossBetween val="between"/>
        <c:majorUnit val="0.1"/>
        <c:minorUnit val="5.000000000000001E-2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18480448507288766"/>
          <c:y val="0.15605472261172834"/>
          <c:w val="0.29361570428696415"/>
          <c:h val="0.10533781591907755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</Words>
  <Characters>9</Characters>
  <Application>Microsoft Office Word</Application>
  <DocSecurity>0</DocSecurity>
  <Lines>1</Lines>
  <Paragraphs>1</Paragraphs>
  <ScaleCrop>false</ScaleCrop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eesha</dc:creator>
  <cp:keywords/>
  <dc:description/>
  <cp:lastModifiedBy>Chameesha</cp:lastModifiedBy>
  <cp:revision>2</cp:revision>
  <dcterms:created xsi:type="dcterms:W3CDTF">2023-06-27T14:12:00Z</dcterms:created>
  <dcterms:modified xsi:type="dcterms:W3CDTF">2023-06-28T08:18:00Z</dcterms:modified>
</cp:coreProperties>
</file>